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/>
        <w:t>Table S1. Real time qRT-PCR primers used in this study</w:t>
      </w:r>
    </w:p>
    <w:tbl>
      <w:tblPr>
        <w:tblW w:w="14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861"/>
        <w:gridCol w:w="2239"/>
        <w:gridCol w:w="3327"/>
        <w:gridCol w:w="3505"/>
        <w:gridCol w:w="1068"/>
        <w:gridCol w:w="1042"/>
      </w:tblGrid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Ensembl ID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Forward Primer Sequence (5′-3′)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Reverse Primer Sequence (5′-3′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Amplicon size (bp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Exon spanning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mphiregulin B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AREGB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18134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GTCTCTGCCATGACCTTC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TTCGTTCTTCAGCGACAC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9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-6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hemokine (C-C motif) ligand 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CCL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25257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GCTGTGGTATTCCAGACCA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CAAGGTCATCCACGTACTC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8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-3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hemokine (C-C motif) ligand 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CCL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07191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GCAGTTGTCTTTATCACCAGG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CCAAAGCGTTGATGTACTCT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8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-3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hemokine (C-C motif) ligand 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CCL2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21326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ATTAGCTGTGTGTGCAGATC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ATCCTTTTGACTCTTTGACTG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8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3-4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D40 molecule, TNF receptor superfamily member 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CD4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20736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CCTGTTTGCTGTCCTGTT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GATCCTGCCTTTCAGCCAT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7-9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omplement factor B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CFB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07450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TTCATTCAAGTTGGCGTG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GCAGCACCTGGTAGAGGTT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7-18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hemokine (C-X-C motif) ligand 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CXCL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37558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GGTCAGGAAGTGTGTCTCA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CAGTTGGCACTAGCCTTGT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3-4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Interleukin 1, bet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IL1B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01321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CCTGAACCCATCAACGAAAT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AGGGTCATCAGCCTCAAATAAC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-3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Interleukin 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IL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14921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TCAGAACACTGATCCAGATC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AAGGTTTCTCAGGATGAG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4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-5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Interleukin 1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IL1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18200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CCATGCTAGCAAACAGCA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TCCTCCAGTTCCTCACATT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-6</w:t>
            </w:r>
          </w:p>
        </w:tc>
      </w:tr>
      <w:tr>
        <w:trPr>
          <w:trHeight w:val="624" w:hRule="exac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Interferon regulatory factor 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IRF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31231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GCCCACCTCTGTCTATGGA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AGCTGGGATCCATGTTCT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9-1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/>
        <w:t>Table S1 continued. The real time qRT-PCR primers used in this study</w:t>
      </w:r>
    </w:p>
    <w:tbl>
      <w:tblPr>
        <w:tblW w:w="14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927"/>
        <w:gridCol w:w="2239"/>
        <w:gridCol w:w="3439"/>
        <w:gridCol w:w="2983"/>
        <w:gridCol w:w="1069"/>
        <w:gridCol w:w="1047"/>
      </w:tblGrid>
      <w:tr>
        <w:trPr>
          <w:trHeight w:val="624" w:hRule="exact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Ensembl ID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Forward Primer Sequence (5′-3′)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Reverse Primer Sequence (5′-3′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Amplicon size (bp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Exon spanning</w:t>
            </w:r>
          </w:p>
        </w:tc>
      </w:tr>
      <w:tr>
        <w:trPr>
          <w:trHeight w:val="813" w:hRule="exact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uclear factor of kappa light polypeptide gene enhancer in B-cells 2 (p49/p100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NFKB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06017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CTGCTGAATGCTCTGTCTG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CCTCCTTCACCTCTGTGC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3-24</w:t>
            </w:r>
          </w:p>
        </w:tc>
      </w:tr>
      <w:tr>
        <w:trPr>
          <w:trHeight w:val="624" w:hRule="exact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Phosphoinositide-3-kinase interacting protein 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PIK3IP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10667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GGAGCTGGAATTGTCCTTGG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GCACACTTTCTGCTCGTGC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-6</w:t>
            </w:r>
          </w:p>
        </w:tc>
      </w:tr>
      <w:tr>
        <w:trPr>
          <w:trHeight w:val="624" w:hRule="exact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Peptidylprolyl isomerase A (cyclophilin A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PPI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12003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ATACAGGTCCTGGCATCTTGTCC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ACGTGCTTGCCATCCAACC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-5</w:t>
            </w:r>
          </w:p>
        </w:tc>
      </w:tr>
      <w:tr>
        <w:trPr>
          <w:trHeight w:val="624" w:hRule="exact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Sprouty homolog 2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Drosophila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SPRY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01774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GCCAAGGGTTGCCTTAAAT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GTGGGACAGTGGGAACTTTG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Only 1 exon</w:t>
            </w:r>
          </w:p>
        </w:tc>
      </w:tr>
      <w:tr>
        <w:trPr>
          <w:trHeight w:val="624" w:hRule="exact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Tumor necrosis factor (TNF superfamily, member 2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TNF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ENSBTAG00000025471</w:t>
            </w:r>
          </w:p>
        </w:tc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GCTCCAGAAGTTGCTTGTGC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ACCAGAGGGCTGTTGATGG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4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-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E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4:23:00Z</dcterms:created>
  <dc:creator>David Magee</dc:creator>
  <dc:description/>
  <dc:language>en-US</dc:language>
  <cp:lastModifiedBy>ecoulamy</cp:lastModifiedBy>
  <cp:lastPrinted>2012-01-11T11:28:00Z</cp:lastPrinted>
  <dcterms:modified xsi:type="dcterms:W3CDTF">2012-02-02T14:23:00Z</dcterms:modified>
  <cp:revision>2</cp:revision>
  <dc:subject/>
  <dc:title/>
</cp:coreProperties>
</file>